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460CA" w14:textId="171B9FB1" w:rsidR="009C4793" w:rsidRPr="008924DD" w:rsidRDefault="000E080A">
      <w:pPr>
        <w:rPr>
          <w:rFonts w:ascii="Times New Roman" w:hAnsi="Times New Roman" w:cs="Times New Roman"/>
          <w:lang w:val="en-GB"/>
        </w:rPr>
      </w:pPr>
      <w:r w:rsidRPr="008924DD">
        <w:rPr>
          <w:rFonts w:ascii="Times New Roman" w:hAnsi="Times New Roman" w:cs="Times New Roman"/>
          <w:b/>
          <w:bCs/>
          <w:lang w:val="en-GB"/>
        </w:rPr>
        <w:t xml:space="preserve">Supplementary File </w:t>
      </w:r>
      <w:r w:rsidR="00FF501C" w:rsidRPr="008924DD">
        <w:rPr>
          <w:rFonts w:ascii="Times New Roman" w:hAnsi="Times New Roman" w:cs="Times New Roman"/>
          <w:b/>
          <w:bCs/>
          <w:lang w:val="en-GB"/>
        </w:rPr>
        <w:t>1</w:t>
      </w:r>
      <w:r w:rsidRPr="008924DD">
        <w:rPr>
          <w:rFonts w:ascii="Times New Roman" w:hAnsi="Times New Roman" w:cs="Times New Roman"/>
          <w:b/>
          <w:bCs/>
          <w:lang w:val="en-GB"/>
        </w:rPr>
        <w:t>.</w:t>
      </w:r>
      <w:r w:rsidRPr="008924DD">
        <w:rPr>
          <w:rFonts w:ascii="Times New Roman" w:hAnsi="Times New Roman" w:cs="Times New Roman"/>
          <w:lang w:val="en-GB"/>
        </w:rPr>
        <w:t xml:space="preserve"> Participants diagnosed with Lyme </w:t>
      </w:r>
      <w:proofErr w:type="spellStart"/>
      <w:r w:rsidRPr="008924DD">
        <w:rPr>
          <w:rFonts w:ascii="Times New Roman" w:hAnsi="Times New Roman" w:cs="Times New Roman"/>
          <w:lang w:val="en-GB"/>
        </w:rPr>
        <w:t>Borreliosis</w:t>
      </w:r>
      <w:proofErr w:type="spellEnd"/>
      <w:r w:rsidRPr="008924DD">
        <w:rPr>
          <w:rFonts w:ascii="Times New Roman" w:hAnsi="Times New Roman" w:cs="Times New Roman"/>
          <w:lang w:val="en-GB"/>
        </w:rPr>
        <w:t xml:space="preserve"> after </w:t>
      </w:r>
      <w:proofErr w:type="spellStart"/>
      <w:r w:rsidRPr="008924DD">
        <w:rPr>
          <w:rFonts w:ascii="Times New Roman" w:hAnsi="Times New Roman" w:cs="Times New Roman"/>
          <w:i/>
          <w:iCs/>
          <w:lang w:val="en-GB"/>
        </w:rPr>
        <w:t>I</w:t>
      </w:r>
      <w:r w:rsidR="004016DA" w:rsidRPr="008924DD">
        <w:rPr>
          <w:rFonts w:ascii="Times New Roman" w:hAnsi="Times New Roman" w:cs="Times New Roman"/>
          <w:i/>
          <w:iCs/>
          <w:lang w:val="en-GB"/>
        </w:rPr>
        <w:t>xodes</w:t>
      </w:r>
      <w:proofErr w:type="spellEnd"/>
      <w:r w:rsidRPr="008924DD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8924DD">
        <w:rPr>
          <w:rFonts w:ascii="Times New Roman" w:hAnsi="Times New Roman" w:cs="Times New Roman"/>
          <w:i/>
          <w:iCs/>
          <w:lang w:val="en-GB"/>
        </w:rPr>
        <w:t>ricinus</w:t>
      </w:r>
      <w:proofErr w:type="spellEnd"/>
      <w:r w:rsidRPr="008924DD">
        <w:rPr>
          <w:rFonts w:ascii="Times New Roman" w:hAnsi="Times New Roman" w:cs="Times New Roman"/>
          <w:lang w:val="en-GB"/>
        </w:rPr>
        <w:t xml:space="preserve"> tick bite during two years of study (2021-2022)</w:t>
      </w:r>
      <w:r w:rsidR="002D45C0" w:rsidRPr="008924DD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PlainTable5"/>
        <w:tblW w:w="11420" w:type="dxa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992"/>
        <w:gridCol w:w="998"/>
        <w:gridCol w:w="2551"/>
        <w:gridCol w:w="1072"/>
        <w:gridCol w:w="1557"/>
        <w:gridCol w:w="1482"/>
        <w:gridCol w:w="1072"/>
      </w:tblGrid>
      <w:tr w:rsidR="008924DD" w:rsidRPr="008924DD" w14:paraId="1B76426B" w14:textId="77777777" w:rsidTr="003F2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shd w:val="clear" w:color="auto" w:fill="auto"/>
            <w:noWrap/>
            <w:vAlign w:val="center"/>
            <w:hideMark/>
          </w:tcPr>
          <w:p w14:paraId="440040F1" w14:textId="2CC2556C" w:rsidR="00FF501C" w:rsidRPr="008924DD" w:rsidRDefault="00FF501C" w:rsidP="00F95D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No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91E6D7A" w14:textId="77777777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ex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5AA3A3" w14:textId="77777777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444E2D" w14:textId="61F20FB6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 ricinus</w:t>
            </w: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="00373628"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tage</w:t>
            </w: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14:paraId="0E77E366" w14:textId="77777777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ime of feeding (h)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85B8BBC" w14:textId="41F11C79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8924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rrelia</w:t>
            </w: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 species detected in </w:t>
            </w:r>
            <w:r w:rsidRPr="008924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. </w:t>
            </w:r>
            <w:proofErr w:type="spellStart"/>
            <w:r w:rsidRPr="008924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cinus</w:t>
            </w:r>
            <w:proofErr w:type="spellEnd"/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 tick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B0C704E" w14:textId="6B92C0D6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thema migrans</w:t>
            </w: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presence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14:paraId="073D4558" w14:textId="4A67859C" w:rsidR="00FF501C" w:rsidRPr="008924DD" w:rsidRDefault="00D72C63" w:rsidP="00D72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Serological test ordered by GP to confirm LB </w:t>
            </w:r>
            <w:r w:rsidR="00FF501C"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5499EEC0" w14:textId="794CBE21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Result of serological tests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A5434B1" w14:textId="058433DE" w:rsidR="00FF501C" w:rsidRPr="008924DD" w:rsidRDefault="00FF501C" w:rsidP="00F95D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8924DD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Antibiotic treatment ordered by GP</w:t>
            </w:r>
          </w:p>
        </w:tc>
      </w:tr>
      <w:tr w:rsidR="008924DD" w:rsidRPr="008924DD" w14:paraId="09F15E07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22DECDBA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59129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2B777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93AC4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145370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75BC3C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lusiatania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671AB4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1C4159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A7DED9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3BC4D6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376B593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BB0F994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42669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67AF1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B4CA3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3BE770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CE9E3B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Tick 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3D2EEC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E20153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FDA2091" w14:textId="2EF5A7D3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2CB11C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04420F62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4C20828C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92510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3BD83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E322F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1C1BEF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0C7E405" w14:textId="7B5C342F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burgdorferi/B. miyamoto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F83690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F605FB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F45088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9CE23D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7706B2BE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7554C404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BC68F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14CAF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BC294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F88225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49A617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19AB1E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6A6EAC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C8A305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2E6458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071BC3F9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7042DA4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919BB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0EF7B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4337E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3C5B06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20C4A1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garin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C83078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9C4C89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D4F638D" w14:textId="674855B2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082058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B4EE074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4F39E173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457BE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AF65E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E5E52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093E70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512A85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7D0353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99680A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DD37D28" w14:textId="41D71B6C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32DB39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0C52FF39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3C0571A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995CF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8F502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0214A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1DE03AA" w14:textId="0361AC86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D3F337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CA5B77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C7B0EC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7F24F31" w14:textId="67949BCA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4318F4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6772724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6715F26A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D4682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AC8E1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D3CDB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688AD24" w14:textId="2F04F7B0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46723F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garin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3DC2F3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10C6BC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48FBBD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B67C18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D627EB2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7425492C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16DC7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141A3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3DB1A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0D5241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BD5764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727039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EC19F7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510138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65D892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319CD67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6A345FC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86407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6479E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A5C79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6E6036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11D7EA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garin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391A12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4DFCA4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860DF3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948A61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2CFA3FD8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7FE9AF99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B0744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69639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1E80A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B3B717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27CF5C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EED2CB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BD8E0B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A309DF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5655EF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A3CF799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77007D4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4F076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DCA74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094D7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EEDBAC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1242BF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3B7158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1C2508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69865D8" w14:textId="14DA144E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DA0BB4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135BC2C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2FF35E9B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5966C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C91A7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0A15B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5EFBAF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8E46A0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DC44F4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F22549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3144A8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2BC69D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6DD2F973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5808DA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AA52C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3668F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64DEC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FC39AF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E1CB65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E8B314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CEEEB5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4C7C51F" w14:textId="6A4C39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F1543B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6333CD1C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1B89F4C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DA428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378DB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454AD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E545F3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5D57D7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garin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A3A6EB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EB6E07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8CEEC1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894E57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8CDD6C0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550A4EE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20A30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1B7E5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CAA2E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BD9375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72CC4E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valaisiana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B8A593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58C51A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325CEA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8895D5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20F4C64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BB45400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1DEDA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33A89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D873A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8DA186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1E7D50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5E3652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FAD32B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27F2EF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925969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C208049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FF265E1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FA8AD4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0BB82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A4C80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59B555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324DFE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8AEE58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8A85DD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E25976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8B969E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7ACD997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25E6414B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86A6D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BC3C2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5CBC7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0B8388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65DEF4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CB08AC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BC79E3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40DCC9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F18DB9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0731889F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4D2461DD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829E4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FFD7E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A69E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78E54A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A5192C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Tick 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678EAE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7D7ACF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813DA9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9B8F23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722B8E61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252DE4F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9BC1F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6D091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032B9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6AD524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23AF7C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garin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B40D37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0FDDA0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5A1BE7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F27BA8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A64A60B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C020811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2FCB6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9C460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37592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A64FD1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F4D80B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B4EE86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D35C88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35A9D1D" w14:textId="602A4C0A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78452A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24485300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4242BCC0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1B5028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2FA44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BE157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549DEE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DFA177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E641E1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1E3C9C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AC0943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61810C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09BEABFD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5A4DD07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C576E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D6E5CD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ECC9C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0057BC9" w14:textId="1C39D226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D6A931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C9A386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37330E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5279ABC" w14:textId="03244EDF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943667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71B7EEF1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72D8CAB2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21F82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3920E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FC44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90A0F4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1F983D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burgdorfer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C44AA6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149E14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A54FD12" w14:textId="483E0A2C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DE1925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CE59309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38567D80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63ADE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145A1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D08A3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952DE0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B1CBD6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89A48B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1E3A45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5236E3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E033A6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2B3940FE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4E468A86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06F3F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ECA7DC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494CA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C0FB15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11403D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garin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7E34A4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5A49DF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74C09D5" w14:textId="528FDB00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211AD7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79EE0E83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4E7F2D1C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633E5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5BE20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FA1C0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4110B8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CF450F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3D24D5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5EF204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1B66423" w14:textId="46591321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063A64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6F3075E5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3CAF9DF1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38286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726A8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6DB3F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09D7B9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49B5BE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Tick 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7214CB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387D66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D3803E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84521D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6F8DE56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3127B9E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17CD4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2A9C9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C551F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4E69B7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DE8090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Tick 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9AF9D6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1371B7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A248468" w14:textId="3E0A5FBA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84B975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53FC5AB9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4764FE7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E45F1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21476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BC336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D0C9DC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80CDCD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080006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99BB43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55DDBE1" w14:textId="10A72741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8F1169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8EEC4F7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3314A2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3E42A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8EB69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FF76C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47B90E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3737A2A" w14:textId="5C64C793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burgdorfer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0225B3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1127BD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D26A52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2718B0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F7A0155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B06E72A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A750C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D219F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3BCDF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859220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E7BEB8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Tick 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30719E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279323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E895C5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450167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09E75EDF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69205A1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559EA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B4611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FE2CF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D10BA2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5C1642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72AD4D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1337B2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F0801C5" w14:textId="5D72D41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DED767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FEA22EB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C2F531A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C3519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1D90B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451F7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5D5A69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06416A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AC6599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668BE6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B5DD562" w14:textId="317DAB9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231E9F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453A5AB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44A57F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48FF8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8070F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79CF6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A1673F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A6AB00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9EEECE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E03524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07756A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87324B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579AFB0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8076544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FCB2F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6BAB7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9EC5D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B194EA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4EC473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776142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7EFF51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B9AFDF3" w14:textId="70B56E7E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A2696F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9CB781A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7855AA62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09C64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08D1B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61076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265082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8F699E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garin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77C30A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264484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C365138" w14:textId="73E75E33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6F96CB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6DA26756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4DCB40F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AC9B9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DA3C5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497D7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A5F305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0CE924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FCFC19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04245B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979A6D2" w14:textId="741804CD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5948440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72FE1775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A633127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CE548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8E467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331C2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BCAD4F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F59ADD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E6E4F3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8E2E45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35E261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3154B7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564016C7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8D6D8EB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CD62D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55338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A6E46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79581A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D9C115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752852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3CC2D9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AFE1209" w14:textId="51C0C1B4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D1052A9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5BA7FAE3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73B6B40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0E38C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A4C2F2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D79A0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43BD4E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663992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5F6607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7DF175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48F05E0" w14:textId="0CC7C060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2CA72E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656C6A1A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650BBFE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487CD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E9BDE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26846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BB1720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1713D6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04C983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57857F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4D44EDD" w14:textId="62CA558A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97700F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1DD087D8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B2F6328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0325A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C93D1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9234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00BFE3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72360A3" w14:textId="6E0B521A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lusitania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33F27F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8EC943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6FE838D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7E3EB8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6C8DE7CB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63F83A77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8C4C3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54C5A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2F722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63C38BC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F595EF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Tick 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29CD4F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5A2DA2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397DC84" w14:textId="4F9D0C62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2DB27A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56BE4F86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1B024FAF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12367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C015B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0D3CC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3E1ACC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3AF471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647CE5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BC2EEC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04E99E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17E563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20626D1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5DFDB5D3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B9322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C5AC4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6EFCC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DE44818" w14:textId="6B7FF879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gt;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9AE867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Tick nega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769D44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2019F74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34F020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EA6047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0595D5A9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310BF4BF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1D3ED8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00B5F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52A831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F0B2E40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AFA2DE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AC00369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34F9CB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03C4D49" w14:textId="743CDF19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DE4978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9E6E884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60327009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9AA10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2187F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6A5F4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7D52DD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84D247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27CD75F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A5F582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6C61873" w14:textId="7F321C14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8763548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38E15405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3A72F63B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DF663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6181D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BE9C26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5793A7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6C5C1B3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BA4C645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B572187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8AE176D" w14:textId="0E79670A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BAD0D3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7A960C44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376117A9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DCFFAA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48CF5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46E10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E33614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4286A57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D845B4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9ADA9AD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6531C41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009949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4569AA87" w14:textId="77777777" w:rsidTr="003F2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69617B5F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E75694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F1240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0056E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313538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77954CA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4B699EF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C3C3A6C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D99F77B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F575BCE" w14:textId="77777777" w:rsidR="00FF501C" w:rsidRPr="008924DD" w:rsidRDefault="00FF501C" w:rsidP="00F33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924DD" w:rsidRPr="008924DD" w14:paraId="6F4D6E68" w14:textId="77777777" w:rsidTr="003F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noWrap/>
            <w:hideMark/>
          </w:tcPr>
          <w:p w14:paraId="01BFDBD5" w14:textId="77777777" w:rsidR="00FF501C" w:rsidRPr="008924DD" w:rsidRDefault="00FF501C" w:rsidP="00F33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BFC266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91A9D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2E2F7E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4E0D53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24-4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0602353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zelii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63381585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99E7E82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0683058" w14:textId="6372FAF8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05CB30B" w14:textId="77777777" w:rsidR="00FF501C" w:rsidRPr="008924DD" w:rsidRDefault="00FF501C" w:rsidP="00F3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24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CCE61AE" w14:textId="77777777" w:rsidR="00F95D44" w:rsidRPr="008924DD" w:rsidRDefault="00F95D44">
      <w:pPr>
        <w:rPr>
          <w:vertAlign w:val="superscript"/>
          <w:lang w:val="en-GB"/>
        </w:rPr>
      </w:pPr>
    </w:p>
    <w:p w14:paraId="5F036372" w14:textId="3943D23B" w:rsidR="00F95D44" w:rsidRPr="008924DD" w:rsidRDefault="00F95D44">
      <w:pPr>
        <w:rPr>
          <w:rFonts w:ascii="Times New Roman" w:hAnsi="Times New Roman" w:cs="Times New Roman"/>
          <w:lang w:val="en-GB"/>
        </w:rPr>
      </w:pPr>
      <w:proofErr w:type="gramStart"/>
      <w:r w:rsidRPr="008924DD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8924DD">
        <w:rPr>
          <w:rFonts w:ascii="Times New Roman" w:hAnsi="Times New Roman" w:cs="Times New Roman"/>
          <w:lang w:val="en-GB"/>
        </w:rPr>
        <w:t xml:space="preserve"> N- nymph, F- female</w:t>
      </w:r>
    </w:p>
    <w:p w14:paraId="752F44AE" w14:textId="6C4A4962" w:rsidR="000928B7" w:rsidRPr="008924DD" w:rsidRDefault="00F95D44">
      <w:pPr>
        <w:rPr>
          <w:rFonts w:ascii="Times New Roman" w:hAnsi="Times New Roman" w:cs="Times New Roman"/>
          <w:lang w:val="en-GB"/>
        </w:rPr>
      </w:pPr>
      <w:r w:rsidRPr="008924DD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="00F33213" w:rsidRPr="008924DD">
        <w:rPr>
          <w:rFonts w:ascii="Times New Roman" w:hAnsi="Times New Roman" w:cs="Times New Roman"/>
          <w:lang w:val="en-GB"/>
        </w:rPr>
        <w:t>Serological tests confirmed LB</w:t>
      </w:r>
      <w:r w:rsidR="00F33213" w:rsidRPr="008924DD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F33213" w:rsidRPr="008924DD">
        <w:rPr>
          <w:rFonts w:ascii="Times New Roman" w:hAnsi="Times New Roman" w:cs="Times New Roman"/>
          <w:lang w:val="en-GB"/>
        </w:rPr>
        <w:t>were based on a two-tiered algorithm (ELISA and Western Blot tests) according to the recommendations of The Polish Society of Epidemiology and Infectious Disease (</w:t>
      </w:r>
      <w:proofErr w:type="spellStart"/>
      <w:r w:rsidR="00F33213" w:rsidRPr="008924DD">
        <w:rPr>
          <w:rFonts w:ascii="Times New Roman" w:hAnsi="Times New Roman" w:cs="Times New Roman"/>
          <w:lang w:val="en-GB"/>
        </w:rPr>
        <w:t>Moniuszko-Malinowska</w:t>
      </w:r>
      <w:proofErr w:type="spellEnd"/>
      <w:r w:rsidR="00F33213" w:rsidRPr="008924DD">
        <w:rPr>
          <w:rFonts w:ascii="Times New Roman" w:hAnsi="Times New Roman" w:cs="Times New Roman"/>
          <w:lang w:val="en-GB"/>
        </w:rPr>
        <w:t xml:space="preserve"> et al. 2023) and European guidelines (Stanek et al. 2011)</w:t>
      </w:r>
      <w:r w:rsidR="000928B7" w:rsidRPr="008924DD">
        <w:rPr>
          <w:rFonts w:ascii="Times New Roman" w:hAnsi="Times New Roman" w:cs="Times New Roman"/>
          <w:lang w:val="en-GB"/>
        </w:rPr>
        <w:t xml:space="preserve">. </w:t>
      </w:r>
      <w:bookmarkStart w:id="0" w:name="_Hlk209181786"/>
      <w:r w:rsidR="000928B7" w:rsidRPr="008924DD">
        <w:rPr>
          <w:rFonts w:ascii="Times New Roman" w:hAnsi="Times New Roman" w:cs="Times New Roman"/>
          <w:lang w:val="en-GB"/>
        </w:rPr>
        <w:t xml:space="preserve">Yes- </w:t>
      </w:r>
      <w:bookmarkStart w:id="1" w:name="_Hlk209181486"/>
      <w:r w:rsidR="000928B7" w:rsidRPr="008924DD">
        <w:rPr>
          <w:rFonts w:ascii="Times New Roman" w:hAnsi="Times New Roman" w:cs="Times New Roman"/>
          <w:lang w:val="en-GB"/>
        </w:rPr>
        <w:t xml:space="preserve">test/tests </w:t>
      </w:r>
      <w:proofErr w:type="gramStart"/>
      <w:r w:rsidR="000928B7" w:rsidRPr="008924DD">
        <w:rPr>
          <w:rFonts w:ascii="Times New Roman" w:hAnsi="Times New Roman" w:cs="Times New Roman"/>
          <w:lang w:val="en-GB"/>
        </w:rPr>
        <w:t>were ordered</w:t>
      </w:r>
      <w:proofErr w:type="gramEnd"/>
      <w:r w:rsidR="000928B7" w:rsidRPr="008924DD">
        <w:rPr>
          <w:rFonts w:ascii="Times New Roman" w:hAnsi="Times New Roman" w:cs="Times New Roman"/>
          <w:lang w:val="en-GB"/>
        </w:rPr>
        <w:t xml:space="preserve"> by GP</w:t>
      </w:r>
      <w:bookmarkEnd w:id="1"/>
      <w:r w:rsidR="000928B7" w:rsidRPr="008924DD">
        <w:rPr>
          <w:rFonts w:ascii="Times New Roman" w:hAnsi="Times New Roman" w:cs="Times New Roman"/>
          <w:lang w:val="en-GB"/>
        </w:rPr>
        <w:t>; No- test/tests were not ordered by GP.</w:t>
      </w:r>
      <w:bookmarkEnd w:id="0"/>
    </w:p>
    <w:p w14:paraId="2DF86B27" w14:textId="09C5DF7B" w:rsidR="00F95D44" w:rsidRPr="008924DD" w:rsidRDefault="00F95D44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924DD">
        <w:rPr>
          <w:rFonts w:ascii="Times New Roman" w:hAnsi="Times New Roman" w:cs="Times New Roman"/>
          <w:lang w:val="en-GB"/>
        </w:rPr>
        <w:t>nd</w:t>
      </w:r>
      <w:proofErr w:type="spellEnd"/>
      <w:proofErr w:type="gramEnd"/>
      <w:r w:rsidRPr="008924DD">
        <w:rPr>
          <w:rFonts w:ascii="Times New Roman" w:hAnsi="Times New Roman" w:cs="Times New Roman"/>
          <w:lang w:val="en-GB"/>
        </w:rPr>
        <w:t>- no data</w:t>
      </w:r>
      <w:bookmarkStart w:id="2" w:name="_GoBack"/>
      <w:bookmarkEnd w:id="2"/>
    </w:p>
    <w:sectPr w:rsidR="00F95D44" w:rsidRPr="008924DD" w:rsidSect="008924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793"/>
    <w:rsid w:val="000928B7"/>
    <w:rsid w:val="000E080A"/>
    <w:rsid w:val="002A118E"/>
    <w:rsid w:val="002D45C0"/>
    <w:rsid w:val="00373628"/>
    <w:rsid w:val="003F287E"/>
    <w:rsid w:val="004016DA"/>
    <w:rsid w:val="00487BD2"/>
    <w:rsid w:val="00776A4C"/>
    <w:rsid w:val="008924DD"/>
    <w:rsid w:val="009C4793"/>
    <w:rsid w:val="00C114B7"/>
    <w:rsid w:val="00D72C63"/>
    <w:rsid w:val="00E1289E"/>
    <w:rsid w:val="00F25705"/>
    <w:rsid w:val="00F33213"/>
    <w:rsid w:val="00F95D44"/>
    <w:rsid w:val="00FF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F8AA2"/>
  <w15:chartTrackingRefBased/>
  <w15:docId w15:val="{1A5AF419-130B-4AA4-81A8-3F76DC92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332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8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WF</dc:creator>
  <cp:keywords/>
  <dc:description/>
  <cp:lastModifiedBy>Mohana Priya Krishnamoorthi</cp:lastModifiedBy>
  <cp:revision>3</cp:revision>
  <dcterms:created xsi:type="dcterms:W3CDTF">2025-10-28T04:10:00Z</dcterms:created>
  <dcterms:modified xsi:type="dcterms:W3CDTF">2025-10-28T04:11:00Z</dcterms:modified>
</cp:coreProperties>
</file>